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CE4781" w:rsidTr="00A44EEF">
        <w:tc>
          <w:tcPr>
            <w:tcW w:w="8306" w:type="dxa"/>
          </w:tcPr>
          <w:p w:rsidR="00CE4781" w:rsidRDefault="00CE4781" w:rsidP="00A44EEF">
            <w:r w:rsidRPr="00037FED"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7B287D38" wp14:editId="5B58CD78">
                  <wp:simplePos x="0" y="0"/>
                  <wp:positionH relativeFrom="column">
                    <wp:posOffset>-68434</wp:posOffset>
                  </wp:positionH>
                  <wp:positionV relativeFrom="page">
                    <wp:posOffset>203493</wp:posOffset>
                  </wp:positionV>
                  <wp:extent cx="5274310" cy="4014470"/>
                  <wp:effectExtent l="0" t="0" r="2540" b="5080"/>
                  <wp:wrapTopAndBottom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4014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CE4781" w:rsidTr="00A44EEF">
        <w:tc>
          <w:tcPr>
            <w:tcW w:w="8306" w:type="dxa"/>
          </w:tcPr>
          <w:p w:rsidR="00CE4781" w:rsidRDefault="00CE4781" w:rsidP="00A44EEF">
            <w:r>
              <w:t>Figure S7. (A) The restraining setup (RS4) used with cryogenic mouse head coil (Bruker) for MRI data acquisition. (B) Raw GRAPPA EPI data. (C) Temporal signal-to-noise ratio (</w:t>
            </w:r>
            <w:proofErr w:type="spellStart"/>
            <w:r>
              <w:t>tSNR</w:t>
            </w:r>
            <w:proofErr w:type="spellEnd"/>
            <w:r>
              <w:t xml:space="preserve">) map of GRAPPA-EPI. </w:t>
            </w:r>
          </w:p>
        </w:tc>
      </w:tr>
    </w:tbl>
    <w:p w:rsidR="005E7EBD" w:rsidRPr="00CE4781" w:rsidRDefault="005E7EBD">
      <w:bookmarkStart w:id="0" w:name="_GoBack"/>
      <w:bookmarkEnd w:id="0"/>
    </w:p>
    <w:sectPr w:rsidR="005E7EBD" w:rsidRPr="00CE47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781"/>
    <w:rsid w:val="005E7EBD"/>
    <w:rsid w:val="00CE4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7AA910-B672-48C1-A93F-E1D019E30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E4781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47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74</Characters>
  <Application>Microsoft Office Word</Application>
  <DocSecurity>0</DocSecurity>
  <Lines>4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1-16T12:51:00Z</dcterms:created>
  <dcterms:modified xsi:type="dcterms:W3CDTF">2022-11-16T12:51:00Z</dcterms:modified>
</cp:coreProperties>
</file>